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0B3" w:rsidRPr="008410EC" w:rsidRDefault="0069300E" w:rsidP="00AA60B3">
      <w:pPr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S1</w:t>
      </w:r>
      <w:r w:rsidR="00961EEF" w:rsidRPr="00961EEF">
        <w:rPr>
          <w:kern w:val="0"/>
          <w:sz w:val="24"/>
        </w:rPr>
        <w:t xml:space="preserve"> </w:t>
      </w:r>
      <w:r w:rsidR="00961EEF" w:rsidRPr="008410EC">
        <w:rPr>
          <w:kern w:val="0"/>
          <w:sz w:val="24"/>
        </w:rPr>
        <w:t>Table</w:t>
      </w:r>
      <w:r w:rsidR="00AA60B3" w:rsidRPr="008410EC">
        <w:rPr>
          <w:kern w:val="0"/>
          <w:sz w:val="24"/>
        </w:rPr>
        <w:t>.</w:t>
      </w:r>
      <w:bookmarkStart w:id="0" w:name="OLE_LINK141"/>
      <w:r w:rsidR="00AA60B3" w:rsidRPr="008410EC">
        <w:rPr>
          <w:kern w:val="0"/>
          <w:sz w:val="24"/>
        </w:rPr>
        <w:t xml:space="preserve"> Differentially expressed genes in aphids TEST and Ck groups.</w:t>
      </w:r>
      <w:bookmarkEnd w:id="0"/>
    </w:p>
    <w:tbl>
      <w:tblPr>
        <w:tblW w:w="141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74"/>
        <w:gridCol w:w="3010"/>
        <w:gridCol w:w="1838"/>
        <w:gridCol w:w="1598"/>
        <w:gridCol w:w="1958"/>
        <w:gridCol w:w="2806"/>
      </w:tblGrid>
      <w:tr w:rsidR="00AA60B3" w:rsidRPr="005936CD" w:rsidTr="002A684C">
        <w:trPr>
          <w:trHeight w:val="500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5936CD">
            <w:pPr>
              <w:jc w:val="center"/>
              <w:rPr>
                <w:szCs w:val="21"/>
              </w:rPr>
            </w:pPr>
            <w:bookmarkStart w:id="1" w:name="_Hlk418678707"/>
            <w:r w:rsidRPr="005936CD">
              <w:rPr>
                <w:szCs w:val="21"/>
              </w:rPr>
              <w:t>Gene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5936CD">
            <w:pPr>
              <w:jc w:val="center"/>
              <w:rPr>
                <w:szCs w:val="21"/>
              </w:rPr>
            </w:pPr>
            <w:bookmarkStart w:id="2" w:name="OLE_LINK51"/>
            <w:bookmarkStart w:id="3" w:name="OLE_LINK53"/>
            <w:bookmarkStart w:id="4" w:name="OLE_LINK137"/>
            <w:r w:rsidRPr="005936CD">
              <w:rPr>
                <w:szCs w:val="21"/>
              </w:rPr>
              <w:t>log</w:t>
            </w:r>
            <w:r w:rsidRPr="005936CD">
              <w:rPr>
                <w:szCs w:val="21"/>
                <w:vertAlign w:val="subscript"/>
              </w:rPr>
              <w:t>2</w:t>
            </w:r>
            <w:r w:rsidRPr="005936CD">
              <w:rPr>
                <w:szCs w:val="21"/>
              </w:rPr>
              <w:t>FC(TEST/Ck)</w:t>
            </w:r>
            <w:bookmarkEnd w:id="2"/>
            <w:bookmarkEnd w:id="3"/>
            <w:bookmarkEnd w:id="4"/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5936CD" w:rsidP="005936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 w:rsidR="00AA60B3" w:rsidRPr="005936CD">
              <w:rPr>
                <w:szCs w:val="21"/>
              </w:rPr>
              <w:t>egula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5936CD">
            <w:pPr>
              <w:ind w:left="180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FDR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2A684C" w:rsidP="005936CD">
            <w:pPr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S</w:t>
            </w:r>
            <w:r w:rsidR="00AA60B3" w:rsidRPr="005936CD">
              <w:rPr>
                <w:szCs w:val="21"/>
              </w:rPr>
              <w:t>ignificant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A60B3" w:rsidRPr="005936CD" w:rsidRDefault="002A684C" w:rsidP="005936CD">
            <w:pPr>
              <w:ind w:left="96"/>
              <w:jc w:val="center"/>
              <w:rPr>
                <w:szCs w:val="21"/>
              </w:rPr>
            </w:pPr>
            <w:proofErr w:type="spellStart"/>
            <w:r w:rsidRPr="005936CD">
              <w:rPr>
                <w:szCs w:val="21"/>
              </w:rPr>
              <w:t>T</w:t>
            </w:r>
            <w:r w:rsidR="00AA60B3" w:rsidRPr="005936CD">
              <w:rPr>
                <w:szCs w:val="21"/>
              </w:rPr>
              <w:t>ranscript_ID</w:t>
            </w:r>
            <w:proofErr w:type="spellEnd"/>
          </w:p>
        </w:tc>
      </w:tr>
      <w:tr w:rsidR="00AA60B3" w:rsidRPr="005936CD" w:rsidTr="002A684C">
        <w:trPr>
          <w:trHeight w:val="31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rPr>
                <w:i/>
                <w:szCs w:val="21"/>
              </w:rPr>
            </w:pPr>
            <w:bookmarkStart w:id="5" w:name="_Hlk400613346"/>
            <w:bookmarkEnd w:id="1"/>
            <w:r w:rsidRPr="005936CD">
              <w:rPr>
                <w:i/>
                <w:szCs w:val="21"/>
              </w:rPr>
              <w:t>CYP6A1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236" w:left="496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2.4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0.004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2A684C" w:rsidP="0082703F">
            <w:pPr>
              <w:ind w:left="263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96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64758</w:t>
            </w:r>
          </w:p>
        </w:tc>
      </w:tr>
      <w:tr w:rsidR="00AA60B3" w:rsidRPr="005936CD" w:rsidTr="002A684C">
        <w:trPr>
          <w:trHeight w:val="29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rPr>
                <w:szCs w:val="21"/>
              </w:rPr>
            </w:pPr>
            <w:r w:rsidRPr="005936CD">
              <w:rPr>
                <w:i/>
                <w:szCs w:val="21"/>
              </w:rPr>
              <w:t>CYP6A1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1.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1</w:t>
            </w:r>
            <w:r w:rsidR="002A684C" w:rsidRPr="005936CD">
              <w:rPr>
                <w:szCs w:val="21"/>
              </w:rPr>
              <w:t>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ind w:left="72"/>
              <w:rPr>
                <w:szCs w:val="21"/>
              </w:rPr>
            </w:pPr>
            <w:r w:rsidRPr="005936CD">
              <w:rPr>
                <w:szCs w:val="21"/>
              </w:rPr>
              <w:t xml:space="preserve">  </w:t>
            </w:r>
            <w:r w:rsidR="002A684C" w:rsidRPr="005936CD">
              <w:rPr>
                <w:szCs w:val="21"/>
              </w:rPr>
              <w:t xml:space="preserve">    </w:t>
            </w:r>
            <w:r w:rsidR="005936CD" w:rsidRPr="005936CD">
              <w:rPr>
                <w:szCs w:val="21"/>
              </w:rPr>
              <w:t>N</w:t>
            </w:r>
            <w:r w:rsidRPr="005936CD">
              <w:rPr>
                <w:szCs w:val="21"/>
              </w:rPr>
              <w:t>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96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0619</w:t>
            </w:r>
          </w:p>
        </w:tc>
      </w:tr>
      <w:tr w:rsidR="00AA60B3" w:rsidRPr="005936CD" w:rsidTr="002A684C">
        <w:trPr>
          <w:trHeight w:val="28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82703F">
            <w:pPr>
              <w:rPr>
                <w:szCs w:val="21"/>
              </w:rPr>
            </w:pPr>
            <w:r w:rsidRPr="005936CD">
              <w:rPr>
                <w:i/>
                <w:szCs w:val="21"/>
              </w:rPr>
              <w:t>CYP307A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5936CD">
            <w:pPr>
              <w:ind w:leftChars="186" w:left="39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-1.6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d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1</w:t>
            </w:r>
            <w:r w:rsidR="002A684C" w:rsidRPr="005936CD">
              <w:rPr>
                <w:szCs w:val="21"/>
              </w:rPr>
              <w:t>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82703F">
            <w:pPr>
              <w:rPr>
                <w:szCs w:val="21"/>
              </w:rPr>
            </w:pPr>
            <w:r w:rsidRPr="005936CD">
              <w:rPr>
                <w:szCs w:val="21"/>
              </w:rPr>
              <w:t xml:space="preserve">   </w:t>
            </w:r>
            <w:r w:rsidR="002A684C" w:rsidRPr="005936CD">
              <w:rPr>
                <w:szCs w:val="21"/>
              </w:rPr>
              <w:t xml:space="preserve">    </w:t>
            </w:r>
            <w:r w:rsidR="005936CD" w:rsidRPr="005936CD">
              <w:rPr>
                <w:szCs w:val="21"/>
              </w:rPr>
              <w:t>N</w:t>
            </w:r>
            <w:r w:rsidRPr="005936CD">
              <w:rPr>
                <w:szCs w:val="21"/>
              </w:rPr>
              <w:t>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Del="00DD079C" w:rsidRDefault="002A684C" w:rsidP="0082703F">
            <w:pPr>
              <w:ind w:left="96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1519</w:t>
            </w:r>
          </w:p>
        </w:tc>
      </w:tr>
      <w:tr w:rsidR="00AA60B3" w:rsidRPr="005936CD" w:rsidTr="002A684C">
        <w:trPr>
          <w:trHeight w:val="282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tabs>
                <w:tab w:val="left" w:pos="1830"/>
                <w:tab w:val="left" w:pos="6735"/>
              </w:tabs>
              <w:rPr>
                <w:i/>
                <w:szCs w:val="21"/>
              </w:rPr>
            </w:pPr>
            <w:r w:rsidRPr="005936CD">
              <w:rPr>
                <w:i/>
                <w:szCs w:val="21"/>
              </w:rPr>
              <w:t>CYP6A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tabs>
                <w:tab w:val="left" w:pos="1830"/>
                <w:tab w:val="left" w:pos="6735"/>
              </w:tabs>
              <w:ind w:leftChars="236" w:left="496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0.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tabs>
                <w:tab w:val="left" w:pos="1830"/>
                <w:tab w:val="left" w:pos="6735"/>
              </w:tabs>
              <w:ind w:left="161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tabs>
                <w:tab w:val="left" w:pos="1830"/>
                <w:tab w:val="left" w:pos="6735"/>
              </w:tabs>
              <w:ind w:left="-5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0.99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tabs>
                <w:tab w:val="left" w:pos="1830"/>
                <w:tab w:val="left" w:pos="6735"/>
              </w:tabs>
              <w:ind w:left="72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</w:t>
            </w:r>
            <w:r w:rsidR="002A684C" w:rsidRPr="005936CD">
              <w:rPr>
                <w:szCs w:val="21"/>
              </w:rPr>
              <w:t xml:space="preserve">    </w:t>
            </w:r>
            <w:r w:rsidRPr="005936CD">
              <w:rPr>
                <w:szCs w:val="21"/>
              </w:rPr>
              <w:t xml:space="preserve"> </w:t>
            </w:r>
            <w:r w:rsidR="005936CD" w:rsidRPr="005936CD">
              <w:rPr>
                <w:szCs w:val="21"/>
              </w:rPr>
              <w:t>N</w:t>
            </w:r>
            <w:r w:rsidRPr="005936CD">
              <w:rPr>
                <w:szCs w:val="21"/>
              </w:rPr>
              <w:t>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tabs>
                <w:tab w:val="left" w:pos="1830"/>
                <w:tab w:val="left" w:pos="6735"/>
              </w:tabs>
              <w:ind w:left="96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0990</w:t>
            </w:r>
          </w:p>
        </w:tc>
      </w:tr>
      <w:tr w:rsidR="00AA60B3" w:rsidRPr="005936CD" w:rsidTr="002A684C">
        <w:trPr>
          <w:trHeight w:val="255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rPr>
                <w:i/>
                <w:szCs w:val="21"/>
              </w:rPr>
            </w:pPr>
            <w:r w:rsidRPr="005936CD">
              <w:rPr>
                <w:i/>
                <w:szCs w:val="21"/>
              </w:rPr>
              <w:t>CYP303A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236" w:left="496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0.3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i/>
                <w:szCs w:val="21"/>
              </w:rPr>
            </w:pPr>
            <w:r w:rsidRPr="005936CD">
              <w:rPr>
                <w:szCs w:val="21"/>
              </w:rPr>
              <w:t>0.857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ind w:left="72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 </w:t>
            </w:r>
            <w:r w:rsidR="002A684C" w:rsidRPr="005936CD">
              <w:rPr>
                <w:szCs w:val="21"/>
              </w:rPr>
              <w:t xml:space="preserve">    </w:t>
            </w:r>
            <w:r w:rsidR="005936CD" w:rsidRPr="005936CD">
              <w:rPr>
                <w:szCs w:val="21"/>
              </w:rPr>
              <w:t>N</w:t>
            </w:r>
            <w:r w:rsidRPr="005936CD">
              <w:rPr>
                <w:szCs w:val="21"/>
              </w:rPr>
              <w:t>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96"/>
              <w:rPr>
                <w:i/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3371</w:t>
            </w:r>
          </w:p>
        </w:tc>
      </w:tr>
      <w:tr w:rsidR="00AA60B3" w:rsidRPr="005936CD" w:rsidTr="002A684C">
        <w:trPr>
          <w:trHeight w:val="417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AA60B3" w:rsidP="0082703F">
            <w:pPr>
              <w:spacing w:line="240" w:lineRule="exact"/>
              <w:rPr>
                <w:szCs w:val="21"/>
              </w:rPr>
            </w:pPr>
            <w:r w:rsidRPr="005936CD">
              <w:rPr>
                <w:szCs w:val="21"/>
              </w:rPr>
              <w:t xml:space="preserve">NADH </w:t>
            </w:r>
            <w:proofErr w:type="spellStart"/>
            <w:r w:rsidRPr="005936CD">
              <w:rPr>
                <w:szCs w:val="21"/>
              </w:rPr>
              <w:t>dehydrogenase</w:t>
            </w:r>
            <w:proofErr w:type="spell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2.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04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96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8219</w:t>
            </w:r>
          </w:p>
        </w:tc>
      </w:tr>
      <w:tr w:rsidR="00AA60B3" w:rsidRPr="005936CD" w:rsidTr="002A684C">
        <w:trPr>
          <w:trHeight w:val="32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Del="00DD079C" w:rsidRDefault="00AA60B3" w:rsidP="0082703F">
            <w:pPr>
              <w:spacing w:line="240" w:lineRule="exact"/>
              <w:rPr>
                <w:szCs w:val="21"/>
              </w:rPr>
            </w:pPr>
            <w:r w:rsidRPr="005936CD">
              <w:rPr>
                <w:szCs w:val="21"/>
              </w:rPr>
              <w:t xml:space="preserve">NADH </w:t>
            </w:r>
            <w:proofErr w:type="spellStart"/>
            <w:r w:rsidRPr="005936CD">
              <w:rPr>
                <w:szCs w:val="21"/>
              </w:rPr>
              <w:t>dehydrogenase</w:t>
            </w:r>
            <w:proofErr w:type="spell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5936CD">
            <w:pPr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1.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009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Del="00DD079C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Del="00DD079C" w:rsidRDefault="002A684C" w:rsidP="0082703F">
            <w:pPr>
              <w:ind w:left="96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31567</w:t>
            </w:r>
          </w:p>
        </w:tc>
      </w:tr>
      <w:tr w:rsidR="00AA60B3" w:rsidRPr="005936CD" w:rsidTr="002A684C">
        <w:trPr>
          <w:trHeight w:val="322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2A684C" w:rsidP="0082703F">
            <w:pPr>
              <w:spacing w:line="240" w:lineRule="exact"/>
              <w:rPr>
                <w:szCs w:val="21"/>
              </w:rPr>
            </w:pPr>
            <w:bookmarkStart w:id="6" w:name="_Hlk402196755"/>
            <w:r w:rsidRPr="005936CD">
              <w:rPr>
                <w:szCs w:val="21"/>
              </w:rPr>
              <w:t>F</w:t>
            </w:r>
            <w:r w:rsidR="00AA60B3" w:rsidRPr="005936CD">
              <w:rPr>
                <w:szCs w:val="21"/>
              </w:rPr>
              <w:t>atty acid</w:t>
            </w:r>
            <w:r w:rsidRPr="005936CD">
              <w:rPr>
                <w:szCs w:val="21"/>
              </w:rPr>
              <w:t xml:space="preserve"> </w:t>
            </w:r>
            <w:proofErr w:type="spellStart"/>
            <w:r w:rsidR="00AA60B3" w:rsidRPr="005936CD">
              <w:rPr>
                <w:szCs w:val="21"/>
              </w:rPr>
              <w:t>synthase</w:t>
            </w:r>
            <w:proofErr w:type="spell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tabs>
                <w:tab w:val="left" w:pos="118"/>
                <w:tab w:val="left" w:pos="430"/>
              </w:tabs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1.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047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2A684C" w:rsidP="0082703F">
            <w:pPr>
              <w:ind w:left="275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96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7475</w:t>
            </w:r>
          </w:p>
        </w:tc>
      </w:tr>
      <w:bookmarkEnd w:id="6"/>
      <w:tr w:rsidR="00AA60B3" w:rsidRPr="005936CD" w:rsidTr="002A684C">
        <w:trPr>
          <w:trHeight w:val="31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2A684C" w:rsidP="0082703F">
            <w:pPr>
              <w:spacing w:line="240" w:lineRule="exact"/>
              <w:rPr>
                <w:szCs w:val="21"/>
              </w:rPr>
            </w:pPr>
            <w:r w:rsidRPr="005936CD">
              <w:rPr>
                <w:szCs w:val="21"/>
              </w:rPr>
              <w:t>F</w:t>
            </w:r>
            <w:r w:rsidR="00AA60B3" w:rsidRPr="005936CD">
              <w:rPr>
                <w:szCs w:val="21"/>
              </w:rPr>
              <w:t>atty acid</w:t>
            </w:r>
            <w:r w:rsidRPr="005936CD">
              <w:rPr>
                <w:szCs w:val="21"/>
              </w:rPr>
              <w:t xml:space="preserve"> </w:t>
            </w:r>
            <w:proofErr w:type="spellStart"/>
            <w:r w:rsidR="00AA60B3" w:rsidRPr="005936CD">
              <w:rPr>
                <w:szCs w:val="21"/>
              </w:rPr>
              <w:t>synthase</w:t>
            </w:r>
            <w:proofErr w:type="spell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tabs>
                <w:tab w:val="left" w:pos="267"/>
              </w:tabs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2.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00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AA60B3" w:rsidP="0082703F">
            <w:pPr>
              <w:rPr>
                <w:szCs w:val="21"/>
              </w:rPr>
            </w:pPr>
            <w:r w:rsidRPr="005936CD">
              <w:rPr>
                <w:szCs w:val="21"/>
              </w:rPr>
              <w:t xml:space="preserve"> </w:t>
            </w:r>
            <w:r w:rsidR="002A684C" w:rsidRPr="005936CD">
              <w:rPr>
                <w:szCs w:val="21"/>
              </w:rPr>
              <w:t xml:space="preserve">     </w:t>
            </w:r>
            <w:r w:rsidRPr="005936CD">
              <w:rPr>
                <w:szCs w:val="21"/>
              </w:rPr>
              <w:t>ACYPI008540</w:t>
            </w:r>
          </w:p>
        </w:tc>
      </w:tr>
      <w:tr w:rsidR="00AA60B3" w:rsidRPr="005936CD" w:rsidTr="002A684C">
        <w:trPr>
          <w:trHeight w:val="29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rPr>
                <w:szCs w:val="21"/>
              </w:rPr>
            </w:pPr>
            <w:proofErr w:type="spellStart"/>
            <w:r w:rsidRPr="005936CD">
              <w:rPr>
                <w:szCs w:val="21"/>
              </w:rPr>
              <w:t>Jhbp</w:t>
            </w:r>
            <w:proofErr w:type="spellEnd"/>
            <w:r w:rsidRPr="005936CD">
              <w:rPr>
                <w:szCs w:val="21"/>
              </w:rPr>
              <w:t xml:space="preserve"> X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672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5936CD" w:rsidRPr="005936CD">
              <w:rPr>
                <w:szCs w:val="21"/>
              </w:rPr>
              <w:t>N</w:t>
            </w:r>
            <w:r w:rsidR="00AA60B3" w:rsidRPr="005936CD">
              <w:rPr>
                <w:szCs w:val="21"/>
              </w:rPr>
              <w:t>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AA60B3" w:rsidP="0082703F">
            <w:pPr>
              <w:ind w:left="-84"/>
              <w:rPr>
                <w:szCs w:val="21"/>
              </w:rPr>
            </w:pPr>
            <w:r w:rsidRPr="005936CD">
              <w:rPr>
                <w:szCs w:val="21"/>
              </w:rPr>
              <w:t xml:space="preserve">  </w:t>
            </w:r>
            <w:r w:rsidR="002A684C" w:rsidRPr="005936CD">
              <w:rPr>
                <w:szCs w:val="21"/>
              </w:rPr>
              <w:t xml:space="preserve">     </w:t>
            </w:r>
            <w:r w:rsidRPr="005936CD">
              <w:rPr>
                <w:szCs w:val="21"/>
              </w:rPr>
              <w:t>ACYPI006428</w:t>
            </w:r>
          </w:p>
        </w:tc>
      </w:tr>
      <w:tr w:rsidR="00AA60B3" w:rsidRPr="005936CD" w:rsidTr="002A684C">
        <w:trPr>
          <w:trHeight w:val="272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AA60B3" w:rsidP="0082703F">
            <w:pPr>
              <w:rPr>
                <w:szCs w:val="21"/>
              </w:rPr>
            </w:pPr>
            <w:proofErr w:type="spellStart"/>
            <w:r w:rsidRPr="005936CD">
              <w:rPr>
                <w:szCs w:val="21"/>
              </w:rPr>
              <w:t>Jhbp</w:t>
            </w:r>
            <w:proofErr w:type="spell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AA60B3" w:rsidP="005936CD">
            <w:pPr>
              <w:ind w:leftChars="236" w:left="496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6.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u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526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no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118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 xml:space="preserve">ACYPI084038 </w:t>
            </w:r>
          </w:p>
        </w:tc>
      </w:tr>
      <w:tr w:rsidR="00AA60B3" w:rsidRPr="005936CD" w:rsidTr="002A684C">
        <w:trPr>
          <w:trHeight w:val="376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AA60B3" w:rsidRPr="005936CD" w:rsidRDefault="002A684C" w:rsidP="0082703F">
            <w:pPr>
              <w:spacing w:line="240" w:lineRule="exact"/>
              <w:rPr>
                <w:szCs w:val="21"/>
              </w:rPr>
            </w:pPr>
            <w:proofErr w:type="spellStart"/>
            <w:r w:rsidRPr="005936CD">
              <w:rPr>
                <w:szCs w:val="21"/>
              </w:rPr>
              <w:t>E</w:t>
            </w:r>
            <w:r w:rsidR="00AA60B3" w:rsidRPr="005936CD">
              <w:rPr>
                <w:szCs w:val="21"/>
              </w:rPr>
              <w:t>cdysone</w:t>
            </w:r>
            <w:proofErr w:type="spellEnd"/>
            <w:r w:rsidR="00AA60B3" w:rsidRPr="005936CD">
              <w:rPr>
                <w:szCs w:val="21"/>
              </w:rPr>
              <w:t>-induced protein 7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186" w:left="39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-1.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d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039</w:t>
            </w:r>
            <w:r w:rsidR="002A684C" w:rsidRPr="005936CD">
              <w:rPr>
                <w:szCs w:val="21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0B3" w:rsidRPr="005936CD" w:rsidRDefault="00AA60B3" w:rsidP="0082703F">
            <w:pPr>
              <w:ind w:left="162"/>
              <w:rPr>
                <w:szCs w:val="21"/>
              </w:rPr>
            </w:pPr>
            <w:r w:rsidRPr="005936CD">
              <w:rPr>
                <w:szCs w:val="21"/>
              </w:rPr>
              <w:t xml:space="preserve"> </w:t>
            </w:r>
            <w:r w:rsidR="002A684C" w:rsidRPr="005936CD">
              <w:rPr>
                <w:szCs w:val="21"/>
              </w:rPr>
              <w:t xml:space="preserve">    </w:t>
            </w:r>
            <w:r w:rsidRPr="005936CD">
              <w:rPr>
                <w:szCs w:val="21"/>
              </w:rPr>
              <w:t>y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</w:tcPr>
          <w:p w:rsidR="00AA60B3" w:rsidRPr="005936CD" w:rsidRDefault="002A684C" w:rsidP="0082703F">
            <w:pPr>
              <w:ind w:left="139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7773</w:t>
            </w:r>
          </w:p>
        </w:tc>
      </w:tr>
      <w:tr w:rsidR="00AA60B3" w:rsidRPr="005936CD" w:rsidTr="002A684C">
        <w:trPr>
          <w:trHeight w:val="373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0B3" w:rsidRPr="005936CD" w:rsidRDefault="002A684C" w:rsidP="0082703F">
            <w:pPr>
              <w:spacing w:line="240" w:lineRule="exact"/>
              <w:rPr>
                <w:szCs w:val="21"/>
              </w:rPr>
            </w:pPr>
            <w:proofErr w:type="spellStart"/>
            <w:r w:rsidRPr="005936CD">
              <w:rPr>
                <w:szCs w:val="21"/>
              </w:rPr>
              <w:t>E</w:t>
            </w:r>
            <w:r w:rsidR="00AA60B3" w:rsidRPr="005936CD">
              <w:rPr>
                <w:szCs w:val="21"/>
              </w:rPr>
              <w:t>cdysone</w:t>
            </w:r>
            <w:proofErr w:type="spellEnd"/>
            <w:r w:rsidR="00AA60B3" w:rsidRPr="005936CD">
              <w:rPr>
                <w:szCs w:val="21"/>
              </w:rPr>
              <w:t>-induced protein</w:t>
            </w:r>
            <w:r w:rsidR="005936CD">
              <w:rPr>
                <w:rFonts w:hint="eastAsia"/>
                <w:szCs w:val="21"/>
              </w:rPr>
              <w:t xml:space="preserve"> </w:t>
            </w:r>
            <w:r w:rsidR="00AA60B3" w:rsidRPr="005936CD">
              <w:rPr>
                <w:szCs w:val="21"/>
              </w:rPr>
              <w:t>78C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5936CD">
            <w:pPr>
              <w:ind w:leftChars="186" w:left="39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-1.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5936CD">
            <w:pPr>
              <w:ind w:left="161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dow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AA60B3" w:rsidP="002A684C">
            <w:pPr>
              <w:ind w:left="-5"/>
              <w:jc w:val="center"/>
              <w:rPr>
                <w:szCs w:val="21"/>
              </w:rPr>
            </w:pPr>
            <w:r w:rsidRPr="005936CD">
              <w:rPr>
                <w:szCs w:val="21"/>
              </w:rPr>
              <w:t>0.147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0B3" w:rsidRPr="005936CD" w:rsidRDefault="002A684C" w:rsidP="0082703F">
            <w:pPr>
              <w:ind w:left="263"/>
              <w:rPr>
                <w:szCs w:val="21"/>
              </w:rPr>
            </w:pPr>
            <w:r w:rsidRPr="005936CD">
              <w:rPr>
                <w:szCs w:val="21"/>
              </w:rPr>
              <w:t xml:space="preserve">    </w:t>
            </w:r>
            <w:r w:rsidR="00AA60B3" w:rsidRPr="005936CD">
              <w:rPr>
                <w:szCs w:val="21"/>
              </w:rPr>
              <w:t>no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A60B3" w:rsidRPr="005936CD" w:rsidRDefault="002A684C" w:rsidP="0082703F">
            <w:pPr>
              <w:ind w:left="118"/>
              <w:rPr>
                <w:szCs w:val="21"/>
              </w:rPr>
            </w:pPr>
            <w:r w:rsidRPr="005936CD">
              <w:rPr>
                <w:szCs w:val="21"/>
              </w:rPr>
              <w:t xml:space="preserve">     </w:t>
            </w:r>
            <w:r w:rsidR="00AA60B3" w:rsidRPr="005936CD">
              <w:rPr>
                <w:szCs w:val="21"/>
              </w:rPr>
              <w:t>ACYPI002307</w:t>
            </w:r>
          </w:p>
        </w:tc>
      </w:tr>
      <w:bookmarkEnd w:id="5"/>
    </w:tbl>
    <w:p w:rsidR="00480AF4" w:rsidRDefault="00480AF4"/>
    <w:sectPr w:rsidR="00480AF4" w:rsidSect="002A68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60B3"/>
    <w:rsid w:val="001D1366"/>
    <w:rsid w:val="002A684C"/>
    <w:rsid w:val="00385E89"/>
    <w:rsid w:val="00480AF4"/>
    <w:rsid w:val="005936CD"/>
    <w:rsid w:val="0069300E"/>
    <w:rsid w:val="00961EEF"/>
    <w:rsid w:val="00A10DB6"/>
    <w:rsid w:val="00A90E5F"/>
    <w:rsid w:val="00AA60B3"/>
    <w:rsid w:val="00DF0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0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</dc:creator>
  <cp:lastModifiedBy>wq</cp:lastModifiedBy>
  <cp:revision>7</cp:revision>
  <dcterms:created xsi:type="dcterms:W3CDTF">2015-05-06T07:57:00Z</dcterms:created>
  <dcterms:modified xsi:type="dcterms:W3CDTF">2015-05-17T03:52:00Z</dcterms:modified>
</cp:coreProperties>
</file>